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45818" w14:textId="56EE60E4" w:rsidR="00FD4B7F" w:rsidRPr="00916C7E" w:rsidRDefault="00FD4B7F" w:rsidP="00FD4B7F">
      <w:pPr>
        <w:rPr>
          <w:color w:val="000000" w:themeColor="text1"/>
        </w:rPr>
      </w:pPr>
      <w:bookmarkStart w:id="0" w:name="_Hlk162602772"/>
      <w:r w:rsidRPr="00916C7E">
        <w:rPr>
          <w:b/>
          <w:bCs/>
          <w:color w:val="000000" w:themeColor="text1"/>
        </w:rPr>
        <w:t>Supplementary Table 1</w:t>
      </w:r>
      <w:bookmarkEnd w:id="0"/>
      <w:r w:rsidRPr="00916C7E">
        <w:rPr>
          <w:b/>
          <w:bCs/>
          <w:color w:val="000000" w:themeColor="text1"/>
        </w:rPr>
        <w:t xml:space="preserve">: </w:t>
      </w:r>
      <w:r w:rsidRPr="00916C7E">
        <w:rPr>
          <w:color w:val="000000" w:themeColor="text1"/>
        </w:rPr>
        <w:t xml:space="preserve">Multivariable regression analysis examining the association between duration of new persistent opioid use and mortality. </w:t>
      </w:r>
    </w:p>
    <w:p w14:paraId="08643CDB" w14:textId="77777777" w:rsidR="00FD4B7F" w:rsidRPr="00916C7E" w:rsidRDefault="00FD4B7F" w:rsidP="00FD4B7F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970"/>
        <w:gridCol w:w="3510"/>
      </w:tblGrid>
      <w:tr w:rsidR="00FD4B7F" w:rsidRPr="00916C7E" w14:paraId="174DA75C" w14:textId="77777777" w:rsidTr="00FD4B7F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87F5083" w14:textId="77777777" w:rsidR="00FD4B7F" w:rsidRPr="00916C7E" w:rsidRDefault="00FD4B7F" w:rsidP="000020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uration of NPOU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74078D9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ref: no NPOU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F68ECB5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FD4B7F" w:rsidRPr="00916C7E" w14:paraId="3E75DFAF" w14:textId="77777777" w:rsidTr="00FD4B7F">
        <w:tc>
          <w:tcPr>
            <w:tcW w:w="2695" w:type="dxa"/>
            <w:tcBorders>
              <w:top w:val="single" w:sz="4" w:space="0" w:color="auto"/>
            </w:tcBorders>
          </w:tcPr>
          <w:p w14:paraId="191A3277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D0EC1FE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A35010B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 – 2.63</w:t>
            </w:r>
          </w:p>
        </w:tc>
      </w:tr>
      <w:tr w:rsidR="00FD4B7F" w:rsidRPr="00916C7E" w14:paraId="1C07AB6F" w14:textId="77777777" w:rsidTr="00FD4B7F">
        <w:tc>
          <w:tcPr>
            <w:tcW w:w="2695" w:type="dxa"/>
            <w:tcBorders>
              <w:bottom w:val="single" w:sz="4" w:space="0" w:color="auto"/>
            </w:tcBorders>
          </w:tcPr>
          <w:p w14:paraId="4B130A80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year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486A6BE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2CB7A37D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 – 3.01</w:t>
            </w:r>
          </w:p>
        </w:tc>
      </w:tr>
    </w:tbl>
    <w:p w14:paraId="48C8A158" w14:textId="4891CE99" w:rsidR="00DD5456" w:rsidRPr="00916C7E" w:rsidRDefault="00FD4B7F">
      <w:pPr>
        <w:rPr>
          <w:vertAlign w:val="superscript"/>
        </w:rPr>
      </w:pPr>
      <w:r w:rsidRPr="00916C7E">
        <w:rPr>
          <w:vertAlign w:val="superscript"/>
        </w:rPr>
        <w:t xml:space="preserve">NPOU, </w:t>
      </w:r>
      <w:r w:rsidR="00C032FA" w:rsidRPr="00916C7E">
        <w:rPr>
          <w:vertAlign w:val="superscript"/>
        </w:rPr>
        <w:t>N</w:t>
      </w:r>
      <w:r w:rsidRPr="00916C7E">
        <w:rPr>
          <w:vertAlign w:val="superscript"/>
        </w:rPr>
        <w:t>ew persistent opioid use: HR, hazard ratio</w:t>
      </w:r>
      <w:r w:rsidR="00C032FA" w:rsidRPr="00916C7E">
        <w:rPr>
          <w:vertAlign w:val="superscript"/>
        </w:rPr>
        <w:t>; HR, Hazard ratio</w:t>
      </w:r>
    </w:p>
    <w:p w14:paraId="073EBFDB" w14:textId="0D52F766" w:rsidR="00FD4B7F" w:rsidRPr="00916C7E" w:rsidRDefault="00FD4B7F">
      <w:pPr>
        <w:spacing w:after="160" w:line="259" w:lineRule="auto"/>
      </w:pPr>
      <w:r w:rsidRPr="00916C7E">
        <w:br w:type="page"/>
      </w:r>
    </w:p>
    <w:p w14:paraId="08CBD3B1" w14:textId="4C5C7A86" w:rsidR="00FD4B7F" w:rsidRPr="00916C7E" w:rsidRDefault="00FD4B7F" w:rsidP="00FD4B7F">
      <w:pPr>
        <w:rPr>
          <w:color w:val="000000" w:themeColor="text1"/>
        </w:rPr>
      </w:pPr>
      <w:r w:rsidRPr="00916C7E">
        <w:rPr>
          <w:b/>
          <w:bCs/>
          <w:color w:val="000000" w:themeColor="text1"/>
        </w:rPr>
        <w:lastRenderedPageBreak/>
        <w:t xml:space="preserve">Supplementary Table 2: </w:t>
      </w:r>
      <w:r w:rsidRPr="00916C7E">
        <w:rPr>
          <w:color w:val="000000" w:themeColor="text1"/>
        </w:rPr>
        <w:t xml:space="preserve">Multivariable regression analysis examining the association between new persistent opioid use and long-term health outcomes (ref: no NPOU). </w:t>
      </w:r>
    </w:p>
    <w:p w14:paraId="0E84F529" w14:textId="77777777" w:rsidR="00FD4B7F" w:rsidRPr="00916C7E" w:rsidRDefault="00FD4B7F" w:rsidP="00FD4B7F">
      <w:pPr>
        <w:rPr>
          <w:i/>
          <w:iCs/>
          <w:color w:val="000000" w:themeColor="text1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3060"/>
        <w:gridCol w:w="3150"/>
      </w:tblGrid>
      <w:tr w:rsidR="00FD4B7F" w:rsidRPr="00916C7E" w14:paraId="2EDDD5B1" w14:textId="77777777" w:rsidTr="00FD4B7F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1DBDE0CA" w14:textId="77777777" w:rsidR="00FD4B7F" w:rsidRPr="00916C7E" w:rsidRDefault="00FD4B7F" w:rsidP="000020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tient characteristics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8657662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pital visits</w:t>
            </w:r>
          </w:p>
          <w:p w14:paraId="077B4EA5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OR, 95% CI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084B688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rtality</w:t>
            </w:r>
          </w:p>
          <w:p w14:paraId="1E5B47CA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R, 95% CI)</w:t>
            </w:r>
          </w:p>
        </w:tc>
      </w:tr>
      <w:tr w:rsidR="00FD4B7F" w:rsidRPr="00916C7E" w14:paraId="736C0750" w14:textId="77777777" w:rsidTr="00FD4B7F">
        <w:tc>
          <w:tcPr>
            <w:tcW w:w="3145" w:type="dxa"/>
            <w:tcBorders>
              <w:top w:val="single" w:sz="4" w:space="0" w:color="auto"/>
            </w:tcBorders>
          </w:tcPr>
          <w:p w14:paraId="0F5BC1D1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 type</w:t>
            </w:r>
          </w:p>
          <w:p w14:paraId="4E273296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PB</w:t>
            </w:r>
          </w:p>
          <w:p w14:paraId="50CC7F28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olorectal 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036F321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1A0B68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14:paraId="6D348D7D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 (1.23 – 1.90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424E628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9E35D1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 (1.46 – 3.10)</w:t>
            </w:r>
          </w:p>
          <w:p w14:paraId="5E836FFC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 (1.65 – 2.76)</w:t>
            </w:r>
          </w:p>
        </w:tc>
      </w:tr>
      <w:tr w:rsidR="00FD4B7F" w:rsidRPr="00916C7E" w14:paraId="043F4053" w14:textId="77777777" w:rsidTr="00FD4B7F">
        <w:tc>
          <w:tcPr>
            <w:tcW w:w="3145" w:type="dxa"/>
            <w:tcBorders>
              <w:bottom w:val="single" w:sz="4" w:space="0" w:color="auto"/>
            </w:tcBorders>
          </w:tcPr>
          <w:p w14:paraId="12617011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  <w:p w14:paraId="3F14F426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ow (I &amp; II)</w:t>
            </w:r>
          </w:p>
          <w:p w14:paraId="21E72395" w14:textId="77777777" w:rsidR="00FD4B7F" w:rsidRPr="00916C7E" w:rsidRDefault="00FD4B7F" w:rsidP="000020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High (III &amp; IV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B4CD36F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582E08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 (1.07 – 1.96)</w:t>
            </w:r>
          </w:p>
          <w:p w14:paraId="0AEAA12E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 (1.12 – 1.97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63624FF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3628D2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 (1.16 – 2.60)</w:t>
            </w:r>
          </w:p>
          <w:p w14:paraId="26C8E67E" w14:textId="77777777" w:rsidR="00FD4B7F" w:rsidRPr="00916C7E" w:rsidRDefault="00FD4B7F" w:rsidP="00002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 (1.80 – 2.95)</w:t>
            </w:r>
          </w:p>
        </w:tc>
      </w:tr>
    </w:tbl>
    <w:p w14:paraId="09936DBF" w14:textId="394560CE" w:rsidR="00FD4B7F" w:rsidRPr="00916C7E" w:rsidRDefault="00FD4B7F" w:rsidP="00FD4B7F">
      <w:pPr>
        <w:rPr>
          <w:color w:val="000000" w:themeColor="text1"/>
          <w:vertAlign w:val="superscript"/>
        </w:rPr>
      </w:pPr>
      <w:r w:rsidRPr="00916C7E">
        <w:rPr>
          <w:color w:val="000000" w:themeColor="text1"/>
          <w:vertAlign w:val="superscript"/>
        </w:rPr>
        <w:t xml:space="preserve">NPOU, </w:t>
      </w:r>
      <w:r w:rsidR="00C032FA" w:rsidRPr="00916C7E">
        <w:rPr>
          <w:color w:val="000000" w:themeColor="text1"/>
          <w:vertAlign w:val="superscript"/>
        </w:rPr>
        <w:t>N</w:t>
      </w:r>
      <w:r w:rsidRPr="00916C7E">
        <w:rPr>
          <w:color w:val="000000" w:themeColor="text1"/>
          <w:vertAlign w:val="superscript"/>
        </w:rPr>
        <w:t xml:space="preserve">ew persistent opioid use; OR, </w:t>
      </w:r>
      <w:r w:rsidR="00C032FA" w:rsidRPr="00916C7E">
        <w:rPr>
          <w:color w:val="000000" w:themeColor="text1"/>
          <w:vertAlign w:val="superscript"/>
        </w:rPr>
        <w:t>O</w:t>
      </w:r>
      <w:r w:rsidRPr="00916C7E">
        <w:rPr>
          <w:color w:val="000000" w:themeColor="text1"/>
          <w:vertAlign w:val="superscript"/>
        </w:rPr>
        <w:t xml:space="preserve">dds ratio; HR, </w:t>
      </w:r>
      <w:r w:rsidR="00C032FA" w:rsidRPr="00916C7E">
        <w:rPr>
          <w:color w:val="000000" w:themeColor="text1"/>
          <w:vertAlign w:val="superscript"/>
        </w:rPr>
        <w:t>H</w:t>
      </w:r>
      <w:r w:rsidRPr="00916C7E">
        <w:rPr>
          <w:color w:val="000000" w:themeColor="text1"/>
          <w:vertAlign w:val="superscript"/>
        </w:rPr>
        <w:t xml:space="preserve">azard ratio; HPB, </w:t>
      </w:r>
      <w:proofErr w:type="spellStart"/>
      <w:r w:rsidR="00C032FA" w:rsidRPr="00916C7E">
        <w:rPr>
          <w:color w:val="000000" w:themeColor="text1"/>
          <w:vertAlign w:val="superscript"/>
        </w:rPr>
        <w:t>H</w:t>
      </w:r>
      <w:r w:rsidRPr="00916C7E">
        <w:rPr>
          <w:color w:val="000000" w:themeColor="text1"/>
          <w:vertAlign w:val="superscript"/>
        </w:rPr>
        <w:t>epatopancreatobiliary</w:t>
      </w:r>
      <w:proofErr w:type="spellEnd"/>
    </w:p>
    <w:p w14:paraId="77E5F7B3" w14:textId="77777777" w:rsidR="00FD4B7F" w:rsidRPr="00FD4B7F" w:rsidRDefault="00FD4B7F" w:rsidP="00FD4B7F">
      <w:pPr>
        <w:rPr>
          <w:color w:val="000000" w:themeColor="text1"/>
          <w:vertAlign w:val="superscript"/>
        </w:rPr>
      </w:pPr>
      <w:r w:rsidRPr="00916C7E">
        <w:rPr>
          <w:color w:val="000000" w:themeColor="text1"/>
          <w:vertAlign w:val="superscript"/>
        </w:rPr>
        <w:t>* Calculation was not possible due to sample size limitations.</w:t>
      </w:r>
      <w:bookmarkStart w:id="1" w:name="_GoBack"/>
      <w:bookmarkEnd w:id="1"/>
    </w:p>
    <w:p w14:paraId="42E9B86E" w14:textId="77777777" w:rsidR="00FD4B7F" w:rsidRPr="00FD4B7F" w:rsidRDefault="00FD4B7F"/>
    <w:sectPr w:rsidR="00FD4B7F" w:rsidRPr="00FD4B7F" w:rsidSect="0091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O0tDAwMTQ0NTEwMzNR0lEKTi0uzszPAykwrgUAguM5QSwAAAA="/>
  </w:docVars>
  <w:rsids>
    <w:rsidRoot w:val="00E1323D"/>
    <w:rsid w:val="008C62E3"/>
    <w:rsid w:val="00916C7E"/>
    <w:rsid w:val="00B32651"/>
    <w:rsid w:val="00C032FA"/>
    <w:rsid w:val="00DD5456"/>
    <w:rsid w:val="00E1323D"/>
    <w:rsid w:val="00ED37BB"/>
    <w:rsid w:val="00FD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C1655"/>
  <w15:chartTrackingRefBased/>
  <w15:docId w15:val="{BE34F671-6171-4EF9-BA8B-07AA7DA0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B7F"/>
    <w:pPr>
      <w:spacing w:after="0" w:line="240" w:lineRule="auto"/>
    </w:pPr>
    <w:rPr>
      <w:rFonts w:eastAsia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B7F"/>
    <w:pPr>
      <w:spacing w:after="0" w:line="240" w:lineRule="auto"/>
    </w:pPr>
    <w:rPr>
      <w:rFonts w:asciiTheme="minorHAnsi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Mujtaba</dc:creator>
  <cp:keywords/>
  <dc:description/>
  <cp:lastModifiedBy>Anbuselvi A</cp:lastModifiedBy>
  <cp:revision>5</cp:revision>
  <dcterms:created xsi:type="dcterms:W3CDTF">2024-03-29T15:00:00Z</dcterms:created>
  <dcterms:modified xsi:type="dcterms:W3CDTF">2024-05-10T05:35:00Z</dcterms:modified>
</cp:coreProperties>
</file>